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35861" w14:textId="3188873E" w:rsidR="00CE0DED" w:rsidRPr="0029285D" w:rsidRDefault="0019479A">
      <w:r>
        <w:rPr>
          <w:b/>
          <w:bCs/>
        </w:rPr>
        <w:t>Additional file</w:t>
      </w:r>
      <w:bookmarkStart w:id="0" w:name="_GoBack"/>
      <w:bookmarkEnd w:id="0"/>
      <w:r w:rsidR="0029285D">
        <w:rPr>
          <w:b/>
          <w:bCs/>
        </w:rPr>
        <w:t xml:space="preserve"> 4. </w:t>
      </w:r>
      <w:r w:rsidR="0029285D">
        <w:t>List of excluded studies and reasons for exclusion.</w:t>
      </w:r>
    </w:p>
    <w:tbl>
      <w:tblPr>
        <w:tblStyle w:val="TableGrid"/>
        <w:tblW w:w="13833" w:type="dxa"/>
        <w:tblLook w:val="04A0" w:firstRow="1" w:lastRow="0" w:firstColumn="1" w:lastColumn="0" w:noHBand="0" w:noVBand="1"/>
      </w:tblPr>
      <w:tblGrid>
        <w:gridCol w:w="4195"/>
        <w:gridCol w:w="6236"/>
        <w:gridCol w:w="3402"/>
      </w:tblGrid>
      <w:tr w:rsidR="003B1788" w:rsidRPr="006D717D" w14:paraId="0397A751" w14:textId="77777777" w:rsidTr="00155AD0">
        <w:tc>
          <w:tcPr>
            <w:tcW w:w="4195" w:type="dxa"/>
            <w:shd w:val="clear" w:color="auto" w:fill="D9D9D9" w:themeFill="background1" w:themeFillShade="D9"/>
          </w:tcPr>
          <w:p w14:paraId="47886D63" w14:textId="77777777" w:rsidR="003B1788" w:rsidRPr="006D717D" w:rsidRDefault="003B1788" w:rsidP="00155AD0">
            <w:pPr>
              <w:rPr>
                <w:b/>
              </w:rPr>
            </w:pPr>
            <w:r w:rsidRPr="006D717D">
              <w:rPr>
                <w:b/>
              </w:rPr>
              <w:t>Reason for exclusion</w:t>
            </w:r>
          </w:p>
        </w:tc>
        <w:tc>
          <w:tcPr>
            <w:tcW w:w="6236" w:type="dxa"/>
            <w:shd w:val="clear" w:color="auto" w:fill="D9D9D9" w:themeFill="background1" w:themeFillShade="D9"/>
          </w:tcPr>
          <w:p w14:paraId="57D95CE2" w14:textId="77777777" w:rsidR="003B1788" w:rsidRPr="006D717D" w:rsidRDefault="003B1788" w:rsidP="00155AD0">
            <w:pPr>
              <w:rPr>
                <w:b/>
              </w:rPr>
            </w:pPr>
            <w:r w:rsidRPr="006D717D">
              <w:rPr>
                <w:b/>
              </w:rPr>
              <w:t>Excluded reference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48CD35D9" w14:textId="77777777" w:rsidR="003B1788" w:rsidRPr="006D717D" w:rsidRDefault="003B1788" w:rsidP="00155AD0">
            <w:pPr>
              <w:rPr>
                <w:b/>
              </w:rPr>
            </w:pPr>
            <w:r w:rsidRPr="006D717D">
              <w:rPr>
                <w:b/>
              </w:rPr>
              <w:t>Details</w:t>
            </w:r>
          </w:p>
        </w:tc>
      </w:tr>
      <w:tr w:rsidR="003B1788" w14:paraId="494A4000" w14:textId="77777777" w:rsidTr="00155AD0">
        <w:tc>
          <w:tcPr>
            <w:tcW w:w="4195" w:type="dxa"/>
            <w:vMerge w:val="restart"/>
          </w:tcPr>
          <w:p w14:paraId="6BFA8DF6" w14:textId="77777777" w:rsidR="003B1788" w:rsidRPr="006D717D" w:rsidRDefault="003B1788" w:rsidP="00155AD0">
            <w:r w:rsidRPr="006D717D">
              <w:t>Not conducted in high income country</w:t>
            </w:r>
          </w:p>
          <w:p w14:paraId="062517C6" w14:textId="77777777" w:rsidR="003B1788" w:rsidRPr="006D717D" w:rsidRDefault="003B1788" w:rsidP="00155AD0"/>
          <w:p w14:paraId="580DAEB7" w14:textId="77777777" w:rsidR="003B1788" w:rsidRPr="006D717D" w:rsidRDefault="003B1788" w:rsidP="00155AD0">
            <w:r w:rsidRPr="006D717D">
              <w:t>n=</w:t>
            </w:r>
            <w:r>
              <w:t>5</w:t>
            </w:r>
          </w:p>
        </w:tc>
        <w:tc>
          <w:tcPr>
            <w:tcW w:w="6236" w:type="dxa"/>
          </w:tcPr>
          <w:p w14:paraId="1FF48DA1" w14:textId="77777777" w:rsidR="003B1788" w:rsidRDefault="003B1788" w:rsidP="00155AD0">
            <w:r>
              <w:t xml:space="preserve">Fewtrell 2011 </w:t>
            </w:r>
          </w:p>
        </w:tc>
        <w:tc>
          <w:tcPr>
            <w:tcW w:w="3402" w:type="dxa"/>
          </w:tcPr>
          <w:p w14:paraId="03EA2997" w14:textId="77777777" w:rsidR="003B1788" w:rsidRDefault="003B1788" w:rsidP="00155AD0">
            <w:r>
              <w:t>Belarus</w:t>
            </w:r>
          </w:p>
        </w:tc>
      </w:tr>
      <w:tr w:rsidR="003B1788" w14:paraId="6E093001" w14:textId="77777777" w:rsidTr="00155AD0">
        <w:tc>
          <w:tcPr>
            <w:tcW w:w="4195" w:type="dxa"/>
            <w:vMerge/>
          </w:tcPr>
          <w:p w14:paraId="4086180B" w14:textId="77777777" w:rsidR="003B1788" w:rsidRPr="006D717D" w:rsidRDefault="003B1788" w:rsidP="00155AD0"/>
        </w:tc>
        <w:tc>
          <w:tcPr>
            <w:tcW w:w="6236" w:type="dxa"/>
          </w:tcPr>
          <w:p w14:paraId="735521E1" w14:textId="77777777" w:rsidR="003B1788" w:rsidRDefault="003B1788" w:rsidP="00155AD0">
            <w:r>
              <w:t>Kupratakul 2010</w:t>
            </w:r>
          </w:p>
        </w:tc>
        <w:tc>
          <w:tcPr>
            <w:tcW w:w="3402" w:type="dxa"/>
          </w:tcPr>
          <w:p w14:paraId="2401A44F" w14:textId="77777777" w:rsidR="003B1788" w:rsidRDefault="003B1788" w:rsidP="00155AD0">
            <w:r>
              <w:t>Thailand</w:t>
            </w:r>
          </w:p>
        </w:tc>
      </w:tr>
      <w:tr w:rsidR="003B1788" w14:paraId="5E952620" w14:textId="77777777" w:rsidTr="00155AD0">
        <w:tc>
          <w:tcPr>
            <w:tcW w:w="4195" w:type="dxa"/>
            <w:vMerge/>
          </w:tcPr>
          <w:p w14:paraId="7183973D" w14:textId="77777777" w:rsidR="003B1788" w:rsidRPr="006D717D" w:rsidRDefault="003B1788" w:rsidP="00155AD0"/>
        </w:tc>
        <w:tc>
          <w:tcPr>
            <w:tcW w:w="6236" w:type="dxa"/>
          </w:tcPr>
          <w:p w14:paraId="604DE92F" w14:textId="77777777" w:rsidR="003B1788" w:rsidRDefault="003B1788" w:rsidP="00155AD0">
            <w:r>
              <w:t>Li 2014</w:t>
            </w:r>
          </w:p>
        </w:tc>
        <w:tc>
          <w:tcPr>
            <w:tcW w:w="3402" w:type="dxa"/>
          </w:tcPr>
          <w:p w14:paraId="27F78AD0" w14:textId="77777777" w:rsidR="003B1788" w:rsidRDefault="003B1788" w:rsidP="00155AD0">
            <w:r>
              <w:t>China</w:t>
            </w:r>
          </w:p>
        </w:tc>
      </w:tr>
      <w:tr w:rsidR="003B1788" w14:paraId="32A59D84" w14:textId="77777777" w:rsidTr="00155AD0">
        <w:tc>
          <w:tcPr>
            <w:tcW w:w="4195" w:type="dxa"/>
            <w:vMerge/>
          </w:tcPr>
          <w:p w14:paraId="1AE48E4A" w14:textId="77777777" w:rsidR="003B1788" w:rsidRPr="006D717D" w:rsidRDefault="003B1788" w:rsidP="00155AD0"/>
        </w:tc>
        <w:tc>
          <w:tcPr>
            <w:tcW w:w="6236" w:type="dxa"/>
          </w:tcPr>
          <w:p w14:paraId="4D337F9A" w14:textId="77777777" w:rsidR="003B1788" w:rsidRDefault="003B1788" w:rsidP="00155AD0">
            <w:r>
              <w:t>Sharma 2016</w:t>
            </w:r>
          </w:p>
        </w:tc>
        <w:tc>
          <w:tcPr>
            <w:tcW w:w="3402" w:type="dxa"/>
          </w:tcPr>
          <w:p w14:paraId="4BB3252A" w14:textId="77777777" w:rsidR="003B1788" w:rsidRDefault="003B1788" w:rsidP="00155AD0">
            <w:r>
              <w:t>India</w:t>
            </w:r>
          </w:p>
        </w:tc>
      </w:tr>
      <w:tr w:rsidR="003B1788" w14:paraId="50BB31B6" w14:textId="77777777" w:rsidTr="00155AD0">
        <w:tc>
          <w:tcPr>
            <w:tcW w:w="4195" w:type="dxa"/>
            <w:vMerge/>
            <w:tcBorders>
              <w:bottom w:val="single" w:sz="12" w:space="0" w:color="auto"/>
            </w:tcBorders>
          </w:tcPr>
          <w:p w14:paraId="1698A1F4" w14:textId="77777777" w:rsidR="003B1788" w:rsidRPr="006D717D" w:rsidRDefault="003B1788" w:rsidP="00155AD0"/>
        </w:tc>
        <w:tc>
          <w:tcPr>
            <w:tcW w:w="6236" w:type="dxa"/>
            <w:tcBorders>
              <w:bottom w:val="single" w:sz="12" w:space="0" w:color="auto"/>
            </w:tcBorders>
          </w:tcPr>
          <w:p w14:paraId="7889CEAD" w14:textId="77777777" w:rsidR="003B1788" w:rsidRDefault="003B1788" w:rsidP="00155AD0">
            <w:r>
              <w:t>Thukral 2012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59CAB629" w14:textId="77777777" w:rsidR="003B1788" w:rsidRDefault="003B1788" w:rsidP="00155AD0">
            <w:r>
              <w:t>India</w:t>
            </w:r>
          </w:p>
        </w:tc>
      </w:tr>
      <w:tr w:rsidR="003B1788" w14:paraId="71CFC1DA" w14:textId="77777777" w:rsidTr="00155AD0">
        <w:tc>
          <w:tcPr>
            <w:tcW w:w="4195" w:type="dxa"/>
            <w:vMerge w:val="restart"/>
            <w:tcBorders>
              <w:top w:val="single" w:sz="12" w:space="0" w:color="auto"/>
            </w:tcBorders>
          </w:tcPr>
          <w:p w14:paraId="386F05C2" w14:textId="77777777" w:rsidR="003B1788" w:rsidRPr="006D717D" w:rsidRDefault="003B1788" w:rsidP="00155AD0">
            <w:r w:rsidRPr="006D717D">
              <w:t>Study design</w:t>
            </w:r>
          </w:p>
          <w:p w14:paraId="163CB9DF" w14:textId="77777777" w:rsidR="003B1788" w:rsidRPr="006D717D" w:rsidRDefault="003B1788" w:rsidP="00155AD0"/>
          <w:p w14:paraId="32B3640C" w14:textId="2BF49D42" w:rsidR="003B1788" w:rsidRPr="006D717D" w:rsidRDefault="003B1788" w:rsidP="00155AD0">
            <w:r w:rsidRPr="006D717D">
              <w:t>n=1</w:t>
            </w:r>
            <w:r w:rsidR="00806024">
              <w:t>4</w:t>
            </w:r>
          </w:p>
        </w:tc>
        <w:tc>
          <w:tcPr>
            <w:tcW w:w="6236" w:type="dxa"/>
            <w:tcBorders>
              <w:top w:val="single" w:sz="12" w:space="0" w:color="auto"/>
            </w:tcBorders>
          </w:tcPr>
          <w:p w14:paraId="2711F781" w14:textId="77777777" w:rsidR="003B1788" w:rsidRDefault="003B1788" w:rsidP="00155AD0">
            <w:r>
              <w:t>Chalmers 2009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7750CCDA" w14:textId="77777777" w:rsidR="003B1788" w:rsidRDefault="003B1788" w:rsidP="00155AD0">
            <w:r>
              <w:t>This was a national survey.</w:t>
            </w:r>
          </w:p>
        </w:tc>
      </w:tr>
      <w:tr w:rsidR="003B1788" w14:paraId="5B049BC2" w14:textId="77777777" w:rsidTr="00155AD0">
        <w:tc>
          <w:tcPr>
            <w:tcW w:w="4195" w:type="dxa"/>
            <w:vMerge/>
          </w:tcPr>
          <w:p w14:paraId="4A4CAF5F" w14:textId="77777777" w:rsidR="003B1788" w:rsidRPr="006D717D" w:rsidRDefault="003B1788" w:rsidP="00155AD0"/>
        </w:tc>
        <w:tc>
          <w:tcPr>
            <w:tcW w:w="6236" w:type="dxa"/>
          </w:tcPr>
          <w:p w14:paraId="7AF0ADFE" w14:textId="77777777" w:rsidR="003B1788" w:rsidRDefault="003B1788" w:rsidP="00155AD0">
            <w:r>
              <w:t>Forster 2014</w:t>
            </w:r>
          </w:p>
        </w:tc>
        <w:tc>
          <w:tcPr>
            <w:tcW w:w="3402" w:type="dxa"/>
          </w:tcPr>
          <w:p w14:paraId="7E4FEB58" w14:textId="77777777" w:rsidR="003B1788" w:rsidRDefault="003B1788" w:rsidP="00155AD0">
            <w:r>
              <w:t>Trial protocol.</w:t>
            </w:r>
          </w:p>
        </w:tc>
      </w:tr>
      <w:tr w:rsidR="003B1788" w14:paraId="3D018BD0" w14:textId="77777777" w:rsidTr="00155AD0">
        <w:tc>
          <w:tcPr>
            <w:tcW w:w="4195" w:type="dxa"/>
            <w:vMerge/>
          </w:tcPr>
          <w:p w14:paraId="5AD84701" w14:textId="77777777" w:rsidR="003B1788" w:rsidRPr="006D717D" w:rsidRDefault="003B1788" w:rsidP="00155AD0"/>
        </w:tc>
        <w:tc>
          <w:tcPr>
            <w:tcW w:w="6236" w:type="dxa"/>
          </w:tcPr>
          <w:p w14:paraId="3628CFEC" w14:textId="77777777" w:rsidR="003B1788" w:rsidRDefault="003B1788" w:rsidP="00155AD0">
            <w:r>
              <w:t>Haroon 2013</w:t>
            </w:r>
          </w:p>
        </w:tc>
        <w:tc>
          <w:tcPr>
            <w:tcW w:w="3402" w:type="dxa"/>
          </w:tcPr>
          <w:p w14:paraId="56BD736A" w14:textId="77777777" w:rsidR="003B1788" w:rsidRDefault="003B1788" w:rsidP="00155AD0">
            <w:r>
              <w:t>Systematic review</w:t>
            </w:r>
          </w:p>
        </w:tc>
      </w:tr>
      <w:tr w:rsidR="003B1788" w14:paraId="670E29CB" w14:textId="77777777" w:rsidTr="00155AD0">
        <w:tc>
          <w:tcPr>
            <w:tcW w:w="4195" w:type="dxa"/>
            <w:vMerge/>
          </w:tcPr>
          <w:p w14:paraId="7F5D9063" w14:textId="77777777" w:rsidR="003B1788" w:rsidRPr="006D717D" w:rsidRDefault="003B1788" w:rsidP="00155AD0"/>
        </w:tc>
        <w:tc>
          <w:tcPr>
            <w:tcW w:w="6236" w:type="dxa"/>
          </w:tcPr>
          <w:p w14:paraId="43792066" w14:textId="77777777" w:rsidR="003B1788" w:rsidRDefault="003B1788" w:rsidP="00155AD0">
            <w:r>
              <w:t>H</w:t>
            </w:r>
            <w:r w:rsidRPr="004B522B">
              <w:t>oddinott 2012(b)</w:t>
            </w:r>
          </w:p>
        </w:tc>
        <w:tc>
          <w:tcPr>
            <w:tcW w:w="3402" w:type="dxa"/>
          </w:tcPr>
          <w:p w14:paraId="18DCBB67" w14:textId="77777777" w:rsidR="003B1788" w:rsidRDefault="003B1788" w:rsidP="00155AD0">
            <w:r>
              <w:t>Process evaluation</w:t>
            </w:r>
          </w:p>
        </w:tc>
      </w:tr>
      <w:tr w:rsidR="003B1788" w14:paraId="55906C5D" w14:textId="77777777" w:rsidTr="00155AD0">
        <w:tc>
          <w:tcPr>
            <w:tcW w:w="4195" w:type="dxa"/>
            <w:vMerge/>
          </w:tcPr>
          <w:p w14:paraId="2566469C" w14:textId="77777777" w:rsidR="003B1788" w:rsidRPr="006D717D" w:rsidRDefault="003B1788" w:rsidP="00155AD0"/>
        </w:tc>
        <w:tc>
          <w:tcPr>
            <w:tcW w:w="6236" w:type="dxa"/>
          </w:tcPr>
          <w:p w14:paraId="5FAF9DCB" w14:textId="77777777" w:rsidR="003B1788" w:rsidRDefault="003B1788" w:rsidP="00155AD0">
            <w:r>
              <w:t>Jolly 2012</w:t>
            </w:r>
          </w:p>
        </w:tc>
        <w:tc>
          <w:tcPr>
            <w:tcW w:w="3402" w:type="dxa"/>
          </w:tcPr>
          <w:p w14:paraId="6F456DC1" w14:textId="77777777" w:rsidR="003B1788" w:rsidRDefault="003B1788" w:rsidP="00155AD0">
            <w:r>
              <w:t>Systematic review</w:t>
            </w:r>
          </w:p>
        </w:tc>
      </w:tr>
      <w:tr w:rsidR="003B1788" w14:paraId="72F5375B" w14:textId="77777777" w:rsidTr="00155AD0">
        <w:tc>
          <w:tcPr>
            <w:tcW w:w="4195" w:type="dxa"/>
            <w:vMerge/>
          </w:tcPr>
          <w:p w14:paraId="209A1151" w14:textId="77777777" w:rsidR="003B1788" w:rsidRPr="006D717D" w:rsidRDefault="003B1788" w:rsidP="00155AD0"/>
        </w:tc>
        <w:tc>
          <w:tcPr>
            <w:tcW w:w="6236" w:type="dxa"/>
          </w:tcPr>
          <w:p w14:paraId="5197089F" w14:textId="77777777" w:rsidR="003B1788" w:rsidRDefault="003B1788" w:rsidP="00155AD0">
            <w:r>
              <w:t>Kronborg 2009</w:t>
            </w:r>
          </w:p>
        </w:tc>
        <w:tc>
          <w:tcPr>
            <w:tcW w:w="3402" w:type="dxa"/>
          </w:tcPr>
          <w:p w14:paraId="2A329E72" w14:textId="77777777" w:rsidR="003B1788" w:rsidRDefault="003B1788" w:rsidP="00155AD0">
            <w:r>
              <w:t>Not an intervention (association)</w:t>
            </w:r>
          </w:p>
        </w:tc>
      </w:tr>
      <w:tr w:rsidR="003B1788" w14:paraId="2A22CD6D" w14:textId="77777777" w:rsidTr="00155AD0">
        <w:tc>
          <w:tcPr>
            <w:tcW w:w="4195" w:type="dxa"/>
            <w:vMerge/>
          </w:tcPr>
          <w:p w14:paraId="445983E3" w14:textId="77777777" w:rsidR="003B1788" w:rsidRPr="006D717D" w:rsidRDefault="003B1788" w:rsidP="00155AD0"/>
        </w:tc>
        <w:tc>
          <w:tcPr>
            <w:tcW w:w="6236" w:type="dxa"/>
          </w:tcPr>
          <w:p w14:paraId="39256F9C" w14:textId="77777777" w:rsidR="003B1788" w:rsidRDefault="003B1788" w:rsidP="00155AD0">
            <w:r>
              <w:t>Merten 2005</w:t>
            </w:r>
          </w:p>
        </w:tc>
        <w:tc>
          <w:tcPr>
            <w:tcW w:w="3402" w:type="dxa"/>
          </w:tcPr>
          <w:p w14:paraId="6C378CD6" w14:textId="77777777" w:rsidR="003B1788" w:rsidRDefault="003B1788" w:rsidP="00155AD0">
            <w:r>
              <w:t>Not an intervention (survey)</w:t>
            </w:r>
          </w:p>
        </w:tc>
      </w:tr>
      <w:tr w:rsidR="003B1788" w14:paraId="42742154" w14:textId="77777777" w:rsidTr="00155AD0">
        <w:tc>
          <w:tcPr>
            <w:tcW w:w="4195" w:type="dxa"/>
            <w:vMerge/>
          </w:tcPr>
          <w:p w14:paraId="142FA6CB" w14:textId="77777777" w:rsidR="003B1788" w:rsidRPr="006D717D" w:rsidRDefault="003B1788" w:rsidP="00155AD0"/>
        </w:tc>
        <w:tc>
          <w:tcPr>
            <w:tcW w:w="6236" w:type="dxa"/>
          </w:tcPr>
          <w:p w14:paraId="031E6535" w14:textId="77777777" w:rsidR="003B1788" w:rsidRDefault="003B1788" w:rsidP="00155AD0">
            <w:r>
              <w:t>Nkonki 2017</w:t>
            </w:r>
          </w:p>
        </w:tc>
        <w:tc>
          <w:tcPr>
            <w:tcW w:w="3402" w:type="dxa"/>
          </w:tcPr>
          <w:p w14:paraId="401D6338" w14:textId="77777777" w:rsidR="003B1788" w:rsidRDefault="003B1788" w:rsidP="00155AD0">
            <w:r>
              <w:t>Systematic review</w:t>
            </w:r>
          </w:p>
        </w:tc>
      </w:tr>
      <w:tr w:rsidR="003B1788" w14:paraId="6001C067" w14:textId="77777777" w:rsidTr="00155AD0">
        <w:tc>
          <w:tcPr>
            <w:tcW w:w="4195" w:type="dxa"/>
            <w:vMerge/>
          </w:tcPr>
          <w:p w14:paraId="7C2F7704" w14:textId="77777777" w:rsidR="003B1788" w:rsidRPr="006D717D" w:rsidRDefault="003B1788" w:rsidP="00155AD0"/>
        </w:tc>
        <w:tc>
          <w:tcPr>
            <w:tcW w:w="6236" w:type="dxa"/>
          </w:tcPr>
          <w:p w14:paraId="43F5DD0C" w14:textId="77777777" w:rsidR="003B1788" w:rsidRDefault="003B1788" w:rsidP="00155AD0">
            <w:r>
              <w:t>Perez-Escamilla</w:t>
            </w:r>
          </w:p>
        </w:tc>
        <w:tc>
          <w:tcPr>
            <w:tcW w:w="3402" w:type="dxa"/>
          </w:tcPr>
          <w:p w14:paraId="4A2DF44B" w14:textId="77777777" w:rsidR="003B1788" w:rsidRDefault="003B1788" w:rsidP="00155AD0">
            <w:r>
              <w:t>Systematic review</w:t>
            </w:r>
          </w:p>
        </w:tc>
      </w:tr>
      <w:tr w:rsidR="003B1788" w14:paraId="085FA0DC" w14:textId="77777777" w:rsidTr="00155AD0">
        <w:tc>
          <w:tcPr>
            <w:tcW w:w="4195" w:type="dxa"/>
            <w:vMerge/>
          </w:tcPr>
          <w:p w14:paraId="3E3F237B" w14:textId="77777777" w:rsidR="003B1788" w:rsidRPr="006D717D" w:rsidRDefault="003B1788" w:rsidP="00155AD0"/>
        </w:tc>
        <w:tc>
          <w:tcPr>
            <w:tcW w:w="6236" w:type="dxa"/>
          </w:tcPr>
          <w:p w14:paraId="17410D63" w14:textId="77777777" w:rsidR="003B1788" w:rsidRDefault="003B1788" w:rsidP="00155AD0">
            <w:r>
              <w:t>Relton 2016</w:t>
            </w:r>
          </w:p>
        </w:tc>
        <w:tc>
          <w:tcPr>
            <w:tcW w:w="3402" w:type="dxa"/>
          </w:tcPr>
          <w:p w14:paraId="35AB516D" w14:textId="77777777" w:rsidR="003B1788" w:rsidRDefault="003B1788" w:rsidP="00155AD0">
            <w:r>
              <w:t>Study protocol</w:t>
            </w:r>
          </w:p>
        </w:tc>
      </w:tr>
      <w:tr w:rsidR="003B1788" w14:paraId="3B65B8E8" w14:textId="77777777" w:rsidTr="00155AD0">
        <w:tc>
          <w:tcPr>
            <w:tcW w:w="4195" w:type="dxa"/>
            <w:vMerge/>
          </w:tcPr>
          <w:p w14:paraId="57AADEBA" w14:textId="77777777" w:rsidR="003B1788" w:rsidRPr="006D717D" w:rsidRDefault="003B1788" w:rsidP="00155AD0"/>
        </w:tc>
        <w:tc>
          <w:tcPr>
            <w:tcW w:w="6236" w:type="dxa"/>
          </w:tcPr>
          <w:p w14:paraId="512F785C" w14:textId="77777777" w:rsidR="003B1788" w:rsidRDefault="003B1788" w:rsidP="00155AD0">
            <w:r>
              <w:t>Renfrew 2012</w:t>
            </w:r>
          </w:p>
        </w:tc>
        <w:tc>
          <w:tcPr>
            <w:tcW w:w="3402" w:type="dxa"/>
          </w:tcPr>
          <w:p w14:paraId="252945C1" w14:textId="77777777" w:rsidR="003B1788" w:rsidRDefault="003B1788" w:rsidP="00155AD0">
            <w:r>
              <w:t>Systematic review</w:t>
            </w:r>
          </w:p>
        </w:tc>
      </w:tr>
      <w:tr w:rsidR="003B1788" w14:paraId="6E839CEE" w14:textId="77777777" w:rsidTr="00155AD0">
        <w:tc>
          <w:tcPr>
            <w:tcW w:w="4195" w:type="dxa"/>
            <w:vMerge/>
          </w:tcPr>
          <w:p w14:paraId="4873742C" w14:textId="77777777" w:rsidR="003B1788" w:rsidRPr="006D717D" w:rsidRDefault="003B1788" w:rsidP="00155AD0"/>
        </w:tc>
        <w:tc>
          <w:tcPr>
            <w:tcW w:w="6236" w:type="dxa"/>
          </w:tcPr>
          <w:p w14:paraId="103C984D" w14:textId="77777777" w:rsidR="003B1788" w:rsidRDefault="003B1788" w:rsidP="00155AD0">
            <w:r>
              <w:t>Shakya 2017</w:t>
            </w:r>
          </w:p>
        </w:tc>
        <w:tc>
          <w:tcPr>
            <w:tcW w:w="3402" w:type="dxa"/>
          </w:tcPr>
          <w:p w14:paraId="7FAB6D0E" w14:textId="77777777" w:rsidR="003B1788" w:rsidRDefault="003B1788" w:rsidP="00155AD0">
            <w:r>
              <w:t>Systematic review</w:t>
            </w:r>
          </w:p>
        </w:tc>
      </w:tr>
      <w:tr w:rsidR="00C87272" w14:paraId="36A098F4" w14:textId="77777777" w:rsidTr="00155AD0">
        <w:tc>
          <w:tcPr>
            <w:tcW w:w="4195" w:type="dxa"/>
            <w:vMerge/>
            <w:tcBorders>
              <w:bottom w:val="single" w:sz="12" w:space="0" w:color="auto"/>
            </w:tcBorders>
          </w:tcPr>
          <w:p w14:paraId="668C1266" w14:textId="77777777" w:rsidR="00C87272" w:rsidRPr="006D717D" w:rsidRDefault="00C87272" w:rsidP="00155AD0"/>
        </w:tc>
        <w:tc>
          <w:tcPr>
            <w:tcW w:w="6236" w:type="dxa"/>
            <w:tcBorders>
              <w:bottom w:val="single" w:sz="12" w:space="0" w:color="auto"/>
            </w:tcBorders>
          </w:tcPr>
          <w:p w14:paraId="26AAC1F3" w14:textId="6F50DBB7" w:rsidR="00C87272" w:rsidRDefault="00C87272" w:rsidP="00155AD0">
            <w:r>
              <w:t>Scott 2019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7FDF5A85" w14:textId="14D3040A" w:rsidR="00C87272" w:rsidRDefault="00806024" w:rsidP="00155AD0">
            <w:r>
              <w:t>Retrospective data analysis</w:t>
            </w:r>
          </w:p>
        </w:tc>
      </w:tr>
      <w:tr w:rsidR="003B1788" w14:paraId="48A3E93E" w14:textId="77777777" w:rsidTr="00155AD0">
        <w:tc>
          <w:tcPr>
            <w:tcW w:w="4195" w:type="dxa"/>
            <w:vMerge/>
            <w:tcBorders>
              <w:bottom w:val="single" w:sz="12" w:space="0" w:color="auto"/>
            </w:tcBorders>
          </w:tcPr>
          <w:p w14:paraId="4A285790" w14:textId="77777777" w:rsidR="003B1788" w:rsidRPr="006D717D" w:rsidRDefault="003B1788" w:rsidP="00155AD0"/>
        </w:tc>
        <w:tc>
          <w:tcPr>
            <w:tcW w:w="6236" w:type="dxa"/>
            <w:tcBorders>
              <w:bottom w:val="single" w:sz="12" w:space="0" w:color="auto"/>
            </w:tcBorders>
          </w:tcPr>
          <w:p w14:paraId="08B407F5" w14:textId="77777777" w:rsidR="003B1788" w:rsidRDefault="003B1788" w:rsidP="00155AD0">
            <w:r>
              <w:t>Zakarija-Grkovic 2017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7DA1F0E8" w14:textId="77777777" w:rsidR="003B1788" w:rsidRDefault="003B1788" w:rsidP="00155AD0">
            <w:r>
              <w:t>Protocol</w:t>
            </w:r>
          </w:p>
        </w:tc>
      </w:tr>
      <w:tr w:rsidR="003B1788" w14:paraId="7924542A" w14:textId="77777777" w:rsidTr="00155AD0">
        <w:tc>
          <w:tcPr>
            <w:tcW w:w="4195" w:type="dxa"/>
            <w:vMerge w:val="restart"/>
            <w:tcBorders>
              <w:top w:val="single" w:sz="12" w:space="0" w:color="auto"/>
            </w:tcBorders>
          </w:tcPr>
          <w:p w14:paraId="5337DE31" w14:textId="77777777" w:rsidR="003B1788" w:rsidRDefault="003B1788" w:rsidP="00155AD0">
            <w:r w:rsidRPr="006D717D">
              <w:t>Mean/median age 25+ or unknown</w:t>
            </w:r>
          </w:p>
          <w:p w14:paraId="2153E282" w14:textId="77777777" w:rsidR="003B1788" w:rsidRDefault="003B1788" w:rsidP="00155AD0"/>
          <w:p w14:paraId="2A254D80" w14:textId="395DD485" w:rsidR="003B1788" w:rsidRPr="006D717D" w:rsidRDefault="003B1788" w:rsidP="00155AD0">
            <w:r>
              <w:t>n=2</w:t>
            </w:r>
            <w:r w:rsidR="003E7877">
              <w:t>8</w:t>
            </w:r>
          </w:p>
        </w:tc>
        <w:tc>
          <w:tcPr>
            <w:tcW w:w="6236" w:type="dxa"/>
            <w:tcBorders>
              <w:top w:val="single" w:sz="12" w:space="0" w:color="auto"/>
            </w:tcBorders>
          </w:tcPr>
          <w:p w14:paraId="741AEAC8" w14:textId="77777777" w:rsidR="003B1788" w:rsidRDefault="003B1788" w:rsidP="00155AD0">
            <w:r>
              <w:t>Ahmed 2016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47ADFF34" w14:textId="77777777" w:rsidR="003B1788" w:rsidRDefault="003B1788" w:rsidP="00155AD0">
            <w:r>
              <w:t>Mean age = 29</w:t>
            </w:r>
          </w:p>
        </w:tc>
      </w:tr>
      <w:tr w:rsidR="003B1788" w14:paraId="48FAD99F" w14:textId="77777777" w:rsidTr="00155AD0">
        <w:tc>
          <w:tcPr>
            <w:tcW w:w="4195" w:type="dxa"/>
            <w:vMerge/>
          </w:tcPr>
          <w:p w14:paraId="01BDCD24" w14:textId="77777777" w:rsidR="003B1788" w:rsidRPr="006D717D" w:rsidRDefault="003B1788" w:rsidP="00155AD0"/>
        </w:tc>
        <w:tc>
          <w:tcPr>
            <w:tcW w:w="6236" w:type="dxa"/>
          </w:tcPr>
          <w:p w14:paraId="6973978C" w14:textId="77777777" w:rsidR="003B1788" w:rsidRDefault="003B1788" w:rsidP="00155AD0">
            <w:r>
              <w:t>Anderson 2005</w:t>
            </w:r>
          </w:p>
        </w:tc>
        <w:tc>
          <w:tcPr>
            <w:tcW w:w="3402" w:type="dxa"/>
          </w:tcPr>
          <w:p w14:paraId="1289BBEB" w14:textId="77777777" w:rsidR="003B1788" w:rsidRDefault="003B1788" w:rsidP="00155AD0">
            <w:r>
              <w:t>Mean age not reported.</w:t>
            </w:r>
          </w:p>
        </w:tc>
      </w:tr>
      <w:tr w:rsidR="003B1788" w14:paraId="0E83F1C1" w14:textId="77777777" w:rsidTr="00155AD0">
        <w:tc>
          <w:tcPr>
            <w:tcW w:w="4195" w:type="dxa"/>
            <w:vMerge/>
          </w:tcPr>
          <w:p w14:paraId="5A7B8BE4" w14:textId="77777777" w:rsidR="003B1788" w:rsidRPr="006D717D" w:rsidRDefault="003B1788" w:rsidP="00155AD0"/>
        </w:tc>
        <w:tc>
          <w:tcPr>
            <w:tcW w:w="6236" w:type="dxa"/>
          </w:tcPr>
          <w:p w14:paraId="50B28F94" w14:textId="77777777" w:rsidR="003B1788" w:rsidRDefault="003B1788" w:rsidP="00155AD0">
            <w:r>
              <w:t>Baerug 2016</w:t>
            </w:r>
          </w:p>
        </w:tc>
        <w:tc>
          <w:tcPr>
            <w:tcW w:w="3402" w:type="dxa"/>
          </w:tcPr>
          <w:p w14:paraId="6D3B143A" w14:textId="77777777" w:rsidR="003B1788" w:rsidRDefault="003B1788" w:rsidP="00155AD0">
            <w:r>
              <w:t>Mean age not reported.</w:t>
            </w:r>
          </w:p>
        </w:tc>
      </w:tr>
      <w:tr w:rsidR="003B1788" w14:paraId="35FCEC3F" w14:textId="77777777" w:rsidTr="00155AD0">
        <w:tc>
          <w:tcPr>
            <w:tcW w:w="4195" w:type="dxa"/>
            <w:vMerge/>
          </w:tcPr>
          <w:p w14:paraId="76DE362D" w14:textId="77777777" w:rsidR="003B1788" w:rsidRPr="006D717D" w:rsidRDefault="003B1788" w:rsidP="00155AD0"/>
        </w:tc>
        <w:tc>
          <w:tcPr>
            <w:tcW w:w="6236" w:type="dxa"/>
          </w:tcPr>
          <w:p w14:paraId="45D15DF9" w14:textId="77777777" w:rsidR="003B1788" w:rsidRDefault="003B1788" w:rsidP="00155AD0">
            <w:r>
              <w:t>Ball 2011</w:t>
            </w:r>
          </w:p>
        </w:tc>
        <w:tc>
          <w:tcPr>
            <w:tcW w:w="3402" w:type="dxa"/>
          </w:tcPr>
          <w:p w14:paraId="0C0EFC97" w14:textId="77777777" w:rsidR="003B1788" w:rsidRDefault="003B1788" w:rsidP="00155AD0">
            <w:r>
              <w:t>Mean age = 31</w:t>
            </w:r>
          </w:p>
        </w:tc>
      </w:tr>
      <w:tr w:rsidR="003B1788" w14:paraId="3D0F6AD7" w14:textId="77777777" w:rsidTr="00155AD0">
        <w:tc>
          <w:tcPr>
            <w:tcW w:w="4195" w:type="dxa"/>
            <w:vMerge/>
          </w:tcPr>
          <w:p w14:paraId="42FFF9FD" w14:textId="77777777" w:rsidR="003B1788" w:rsidRPr="006D717D" w:rsidRDefault="003B1788" w:rsidP="00155AD0"/>
        </w:tc>
        <w:tc>
          <w:tcPr>
            <w:tcW w:w="6236" w:type="dxa"/>
          </w:tcPr>
          <w:p w14:paraId="7126353A" w14:textId="77777777" w:rsidR="003B1788" w:rsidRDefault="003B1788" w:rsidP="00155AD0">
            <w:r>
              <w:t>Bonuck 2014</w:t>
            </w:r>
          </w:p>
        </w:tc>
        <w:tc>
          <w:tcPr>
            <w:tcW w:w="3402" w:type="dxa"/>
          </w:tcPr>
          <w:p w14:paraId="61D4D580" w14:textId="77777777" w:rsidR="003B1788" w:rsidRDefault="003B1788" w:rsidP="00155AD0">
            <w:r>
              <w:t>Mean age = 28</w:t>
            </w:r>
          </w:p>
        </w:tc>
      </w:tr>
      <w:tr w:rsidR="003B1788" w14:paraId="303C231B" w14:textId="77777777" w:rsidTr="00155AD0">
        <w:tc>
          <w:tcPr>
            <w:tcW w:w="4195" w:type="dxa"/>
            <w:vMerge/>
          </w:tcPr>
          <w:p w14:paraId="13827DB2" w14:textId="77777777" w:rsidR="003B1788" w:rsidRPr="006D717D" w:rsidRDefault="003B1788" w:rsidP="00155AD0"/>
        </w:tc>
        <w:tc>
          <w:tcPr>
            <w:tcW w:w="6236" w:type="dxa"/>
          </w:tcPr>
          <w:p w14:paraId="101CC300" w14:textId="77777777" w:rsidR="003B1788" w:rsidRDefault="003B1788" w:rsidP="00155AD0">
            <w:r>
              <w:t>Cattaneo 2001</w:t>
            </w:r>
          </w:p>
        </w:tc>
        <w:tc>
          <w:tcPr>
            <w:tcW w:w="3402" w:type="dxa"/>
          </w:tcPr>
          <w:p w14:paraId="3A71865B" w14:textId="77777777" w:rsidR="003B1788" w:rsidRDefault="003B1788" w:rsidP="00155AD0">
            <w:r>
              <w:t>Mean age = 29</w:t>
            </w:r>
          </w:p>
        </w:tc>
      </w:tr>
      <w:tr w:rsidR="00220B3E" w14:paraId="259618F7" w14:textId="77777777" w:rsidTr="00155AD0">
        <w:tc>
          <w:tcPr>
            <w:tcW w:w="4195" w:type="dxa"/>
            <w:vMerge/>
          </w:tcPr>
          <w:p w14:paraId="40E772E3" w14:textId="77777777" w:rsidR="00220B3E" w:rsidRPr="006D717D" w:rsidRDefault="00220B3E" w:rsidP="00155AD0"/>
        </w:tc>
        <w:tc>
          <w:tcPr>
            <w:tcW w:w="6236" w:type="dxa"/>
          </w:tcPr>
          <w:p w14:paraId="0A2F4FF3" w14:textId="4A1549FE" w:rsidR="00220B3E" w:rsidRDefault="00220B3E" w:rsidP="00155AD0">
            <w:r>
              <w:t>Ching-H</w:t>
            </w:r>
            <w:r w:rsidR="00C945F0">
              <w:t>sueh Yeh 2020</w:t>
            </w:r>
          </w:p>
        </w:tc>
        <w:tc>
          <w:tcPr>
            <w:tcW w:w="3402" w:type="dxa"/>
          </w:tcPr>
          <w:p w14:paraId="541ADCD1" w14:textId="2210BA3B" w:rsidR="00220B3E" w:rsidRDefault="00C945F0" w:rsidP="00155AD0">
            <w:r>
              <w:t>Mean age = 31</w:t>
            </w:r>
          </w:p>
        </w:tc>
      </w:tr>
      <w:tr w:rsidR="003B1788" w14:paraId="651E6018" w14:textId="77777777" w:rsidTr="00155AD0">
        <w:tc>
          <w:tcPr>
            <w:tcW w:w="4195" w:type="dxa"/>
            <w:vMerge/>
          </w:tcPr>
          <w:p w14:paraId="0E1B98AE" w14:textId="77777777" w:rsidR="003B1788" w:rsidRPr="006D717D" w:rsidRDefault="003B1788" w:rsidP="00155AD0"/>
        </w:tc>
        <w:tc>
          <w:tcPr>
            <w:tcW w:w="6236" w:type="dxa"/>
          </w:tcPr>
          <w:p w14:paraId="53BD04D4" w14:textId="77777777" w:rsidR="003B1788" w:rsidRDefault="003B1788" w:rsidP="00155AD0">
            <w:r>
              <w:t>Dennis 2002</w:t>
            </w:r>
          </w:p>
        </w:tc>
        <w:tc>
          <w:tcPr>
            <w:tcW w:w="3402" w:type="dxa"/>
          </w:tcPr>
          <w:p w14:paraId="156F2D02" w14:textId="77777777" w:rsidR="003B1788" w:rsidRDefault="003B1788" w:rsidP="00155AD0">
            <w:r>
              <w:t>Mean age not reported.</w:t>
            </w:r>
          </w:p>
        </w:tc>
      </w:tr>
      <w:tr w:rsidR="003B1788" w14:paraId="664C7419" w14:textId="77777777" w:rsidTr="00155AD0">
        <w:tc>
          <w:tcPr>
            <w:tcW w:w="4195" w:type="dxa"/>
            <w:vMerge/>
          </w:tcPr>
          <w:p w14:paraId="595965AA" w14:textId="77777777" w:rsidR="003B1788" w:rsidRPr="006D717D" w:rsidRDefault="003B1788" w:rsidP="00155AD0"/>
        </w:tc>
        <w:tc>
          <w:tcPr>
            <w:tcW w:w="6236" w:type="dxa"/>
          </w:tcPr>
          <w:p w14:paraId="559E08A4" w14:textId="77777777" w:rsidR="003B1788" w:rsidRDefault="003B1788" w:rsidP="00155AD0">
            <w:r>
              <w:t>Ekstrom 2012</w:t>
            </w:r>
          </w:p>
        </w:tc>
        <w:tc>
          <w:tcPr>
            <w:tcW w:w="3402" w:type="dxa"/>
          </w:tcPr>
          <w:p w14:paraId="2ABE6C46" w14:textId="77777777" w:rsidR="003B1788" w:rsidRDefault="003B1788" w:rsidP="00155AD0">
            <w:r>
              <w:t>Mean age = 26/27</w:t>
            </w:r>
          </w:p>
        </w:tc>
      </w:tr>
      <w:tr w:rsidR="003B1788" w14:paraId="31DB5387" w14:textId="77777777" w:rsidTr="00155AD0">
        <w:tc>
          <w:tcPr>
            <w:tcW w:w="4195" w:type="dxa"/>
            <w:vMerge/>
          </w:tcPr>
          <w:p w14:paraId="1E0EC58A" w14:textId="77777777" w:rsidR="003B1788" w:rsidRPr="006D717D" w:rsidRDefault="003B1788" w:rsidP="00155AD0"/>
        </w:tc>
        <w:tc>
          <w:tcPr>
            <w:tcW w:w="6236" w:type="dxa"/>
          </w:tcPr>
          <w:p w14:paraId="37BD0C89" w14:textId="77777777" w:rsidR="003B1788" w:rsidRDefault="003B1788" w:rsidP="00155AD0">
            <w:r>
              <w:t>Elliott-Rudder 2014</w:t>
            </w:r>
          </w:p>
        </w:tc>
        <w:tc>
          <w:tcPr>
            <w:tcW w:w="3402" w:type="dxa"/>
          </w:tcPr>
          <w:p w14:paraId="6A96AF98" w14:textId="77777777" w:rsidR="003B1788" w:rsidRDefault="003B1788" w:rsidP="00155AD0">
            <w:r>
              <w:t>Mean age not reported.</w:t>
            </w:r>
          </w:p>
        </w:tc>
      </w:tr>
      <w:tr w:rsidR="003B1788" w14:paraId="577D2EEC" w14:textId="77777777" w:rsidTr="00155AD0">
        <w:tc>
          <w:tcPr>
            <w:tcW w:w="4195" w:type="dxa"/>
            <w:vMerge/>
          </w:tcPr>
          <w:p w14:paraId="46203ECE" w14:textId="77777777" w:rsidR="003B1788" w:rsidRPr="006D717D" w:rsidRDefault="003B1788" w:rsidP="00155AD0"/>
        </w:tc>
        <w:tc>
          <w:tcPr>
            <w:tcW w:w="6236" w:type="dxa"/>
          </w:tcPr>
          <w:p w14:paraId="5E1639BA" w14:textId="77777777" w:rsidR="003B1788" w:rsidRDefault="003B1788" w:rsidP="00155AD0">
            <w:r>
              <w:t>Gallegos 2014</w:t>
            </w:r>
          </w:p>
        </w:tc>
        <w:tc>
          <w:tcPr>
            <w:tcW w:w="3402" w:type="dxa"/>
          </w:tcPr>
          <w:p w14:paraId="15B18D0F" w14:textId="77777777" w:rsidR="003B1788" w:rsidRDefault="003B1788" w:rsidP="00155AD0">
            <w:r>
              <w:t>Mean age = 31/30</w:t>
            </w:r>
          </w:p>
        </w:tc>
      </w:tr>
      <w:tr w:rsidR="003B1788" w14:paraId="1F760CD2" w14:textId="77777777" w:rsidTr="00155AD0">
        <w:tc>
          <w:tcPr>
            <w:tcW w:w="4195" w:type="dxa"/>
            <w:vMerge/>
          </w:tcPr>
          <w:p w14:paraId="787DEF98" w14:textId="77777777" w:rsidR="003B1788" w:rsidRPr="006D717D" w:rsidRDefault="003B1788" w:rsidP="00155AD0"/>
        </w:tc>
        <w:tc>
          <w:tcPr>
            <w:tcW w:w="6236" w:type="dxa"/>
          </w:tcPr>
          <w:p w14:paraId="125D8E96" w14:textId="77777777" w:rsidR="003B1788" w:rsidRDefault="003B1788" w:rsidP="00155AD0">
            <w:r>
              <w:t>Gau 2004</w:t>
            </w:r>
          </w:p>
        </w:tc>
        <w:tc>
          <w:tcPr>
            <w:tcW w:w="3402" w:type="dxa"/>
          </w:tcPr>
          <w:p w14:paraId="2A33C76B" w14:textId="77777777" w:rsidR="003B1788" w:rsidRDefault="003B1788" w:rsidP="00155AD0">
            <w:r>
              <w:t>Mean age = 30</w:t>
            </w:r>
          </w:p>
        </w:tc>
      </w:tr>
      <w:tr w:rsidR="003A6798" w14:paraId="5FD237E7" w14:textId="77777777" w:rsidTr="00155AD0">
        <w:tc>
          <w:tcPr>
            <w:tcW w:w="4195" w:type="dxa"/>
            <w:vMerge/>
          </w:tcPr>
          <w:p w14:paraId="4B0F7F80" w14:textId="77777777" w:rsidR="003A6798" w:rsidRPr="006D717D" w:rsidRDefault="003A6798" w:rsidP="00155AD0"/>
        </w:tc>
        <w:tc>
          <w:tcPr>
            <w:tcW w:w="6236" w:type="dxa"/>
          </w:tcPr>
          <w:p w14:paraId="2C9B2D97" w14:textId="25048532" w:rsidR="003A6798" w:rsidRDefault="003A6798" w:rsidP="00155AD0">
            <w:r>
              <w:t>Harari 2017</w:t>
            </w:r>
          </w:p>
        </w:tc>
        <w:tc>
          <w:tcPr>
            <w:tcW w:w="3402" w:type="dxa"/>
          </w:tcPr>
          <w:p w14:paraId="5830B665" w14:textId="0FEA642D" w:rsidR="003A6798" w:rsidRDefault="003A6798" w:rsidP="00155AD0">
            <w:r>
              <w:t>Mean age = 26</w:t>
            </w:r>
          </w:p>
        </w:tc>
      </w:tr>
      <w:tr w:rsidR="003B1788" w14:paraId="2022874C" w14:textId="77777777" w:rsidTr="00155AD0">
        <w:tc>
          <w:tcPr>
            <w:tcW w:w="4195" w:type="dxa"/>
            <w:vMerge/>
          </w:tcPr>
          <w:p w14:paraId="0ED68991" w14:textId="77777777" w:rsidR="003B1788" w:rsidRPr="006D717D" w:rsidRDefault="003B1788" w:rsidP="00155AD0"/>
        </w:tc>
        <w:tc>
          <w:tcPr>
            <w:tcW w:w="6236" w:type="dxa"/>
          </w:tcPr>
          <w:p w14:paraId="576838C5" w14:textId="77777777" w:rsidR="003B1788" w:rsidRDefault="003B1788" w:rsidP="00155AD0">
            <w:r>
              <w:t>Hoddinott 2012(a)</w:t>
            </w:r>
          </w:p>
        </w:tc>
        <w:tc>
          <w:tcPr>
            <w:tcW w:w="3402" w:type="dxa"/>
          </w:tcPr>
          <w:p w14:paraId="5456C724" w14:textId="77777777" w:rsidR="003B1788" w:rsidRDefault="003B1788" w:rsidP="00155AD0">
            <w:r>
              <w:t>Mean age = 29</w:t>
            </w:r>
          </w:p>
        </w:tc>
      </w:tr>
      <w:tr w:rsidR="003B1788" w14:paraId="14E702B7" w14:textId="77777777" w:rsidTr="00155AD0">
        <w:tc>
          <w:tcPr>
            <w:tcW w:w="4195" w:type="dxa"/>
            <w:vMerge/>
          </w:tcPr>
          <w:p w14:paraId="67AD3291" w14:textId="77777777" w:rsidR="003B1788" w:rsidRPr="006D717D" w:rsidRDefault="003B1788" w:rsidP="00155AD0"/>
        </w:tc>
        <w:tc>
          <w:tcPr>
            <w:tcW w:w="6236" w:type="dxa"/>
          </w:tcPr>
          <w:p w14:paraId="7A79DB36" w14:textId="77777777" w:rsidR="003B1788" w:rsidRDefault="003B1788" w:rsidP="00155AD0">
            <w:r>
              <w:t>Ingram 2002</w:t>
            </w:r>
          </w:p>
        </w:tc>
        <w:tc>
          <w:tcPr>
            <w:tcW w:w="3402" w:type="dxa"/>
          </w:tcPr>
          <w:p w14:paraId="2FDB8E18" w14:textId="77777777" w:rsidR="003B1788" w:rsidRDefault="003B1788" w:rsidP="00155AD0">
            <w:r>
              <w:t>Mean age = 29.5</w:t>
            </w:r>
          </w:p>
        </w:tc>
      </w:tr>
      <w:tr w:rsidR="003B1788" w14:paraId="61C51588" w14:textId="77777777" w:rsidTr="00155AD0">
        <w:tc>
          <w:tcPr>
            <w:tcW w:w="4195" w:type="dxa"/>
            <w:vMerge/>
          </w:tcPr>
          <w:p w14:paraId="7D5FF1B4" w14:textId="77777777" w:rsidR="003B1788" w:rsidRPr="006D717D" w:rsidRDefault="003B1788" w:rsidP="00155AD0"/>
        </w:tc>
        <w:tc>
          <w:tcPr>
            <w:tcW w:w="6236" w:type="dxa"/>
          </w:tcPr>
          <w:p w14:paraId="64C894AD" w14:textId="77777777" w:rsidR="003B1788" w:rsidRDefault="003B1788" w:rsidP="00155AD0">
            <w:r>
              <w:t>Jackson 2017</w:t>
            </w:r>
          </w:p>
        </w:tc>
        <w:tc>
          <w:tcPr>
            <w:tcW w:w="3402" w:type="dxa"/>
          </w:tcPr>
          <w:p w14:paraId="7DFCAEA6" w14:textId="77777777" w:rsidR="003B1788" w:rsidRDefault="003B1788" w:rsidP="00155AD0">
            <w:r>
              <w:t>Mean age = 29</w:t>
            </w:r>
          </w:p>
        </w:tc>
      </w:tr>
      <w:tr w:rsidR="003B1788" w14:paraId="2FF7AD71" w14:textId="77777777" w:rsidTr="00155AD0">
        <w:tc>
          <w:tcPr>
            <w:tcW w:w="4195" w:type="dxa"/>
            <w:vMerge/>
          </w:tcPr>
          <w:p w14:paraId="60D7ECBA" w14:textId="77777777" w:rsidR="003B1788" w:rsidRPr="006D717D" w:rsidRDefault="003B1788" w:rsidP="00155AD0"/>
        </w:tc>
        <w:tc>
          <w:tcPr>
            <w:tcW w:w="6236" w:type="dxa"/>
          </w:tcPr>
          <w:p w14:paraId="56A1921B" w14:textId="77777777" w:rsidR="003B1788" w:rsidRDefault="003B1788" w:rsidP="00155AD0">
            <w:r>
              <w:t>Jolly 2012</w:t>
            </w:r>
          </w:p>
        </w:tc>
        <w:tc>
          <w:tcPr>
            <w:tcW w:w="3402" w:type="dxa"/>
          </w:tcPr>
          <w:p w14:paraId="0F6EFD4A" w14:textId="77777777" w:rsidR="003B1788" w:rsidRDefault="003B1788" w:rsidP="00155AD0">
            <w:r>
              <w:t>Mean age not reported. 40% &lt;25yr.</w:t>
            </w:r>
          </w:p>
        </w:tc>
      </w:tr>
      <w:tr w:rsidR="003B1788" w14:paraId="20954ABC" w14:textId="77777777" w:rsidTr="00155AD0">
        <w:tc>
          <w:tcPr>
            <w:tcW w:w="4195" w:type="dxa"/>
            <w:vMerge/>
          </w:tcPr>
          <w:p w14:paraId="4BC58C4F" w14:textId="77777777" w:rsidR="003B1788" w:rsidRPr="006D717D" w:rsidRDefault="003B1788" w:rsidP="00155AD0"/>
        </w:tc>
        <w:tc>
          <w:tcPr>
            <w:tcW w:w="6236" w:type="dxa"/>
          </w:tcPr>
          <w:p w14:paraId="74A49EBE" w14:textId="77777777" w:rsidR="003B1788" w:rsidRDefault="003B1788" w:rsidP="00155AD0">
            <w:r>
              <w:t>Laliberte 2016</w:t>
            </w:r>
          </w:p>
        </w:tc>
        <w:tc>
          <w:tcPr>
            <w:tcW w:w="3402" w:type="dxa"/>
          </w:tcPr>
          <w:p w14:paraId="6A6ADC60" w14:textId="77777777" w:rsidR="003B1788" w:rsidRDefault="003B1788" w:rsidP="00155AD0">
            <w:r>
              <w:t>Mean age not reported.</w:t>
            </w:r>
          </w:p>
        </w:tc>
      </w:tr>
      <w:tr w:rsidR="00363DC7" w14:paraId="0C22D338" w14:textId="77777777" w:rsidTr="00155AD0">
        <w:tc>
          <w:tcPr>
            <w:tcW w:w="4195" w:type="dxa"/>
            <w:vMerge/>
          </w:tcPr>
          <w:p w14:paraId="7112FDCC" w14:textId="77777777" w:rsidR="00363DC7" w:rsidRPr="006D717D" w:rsidRDefault="00363DC7" w:rsidP="00155AD0"/>
        </w:tc>
        <w:tc>
          <w:tcPr>
            <w:tcW w:w="6236" w:type="dxa"/>
          </w:tcPr>
          <w:p w14:paraId="009F7ADE" w14:textId="1D6B5E24" w:rsidR="00363DC7" w:rsidRDefault="00363DC7" w:rsidP="00155AD0">
            <w:r>
              <w:t>Martinez-Brockman 2018</w:t>
            </w:r>
          </w:p>
        </w:tc>
        <w:tc>
          <w:tcPr>
            <w:tcW w:w="3402" w:type="dxa"/>
          </w:tcPr>
          <w:p w14:paraId="01393E97" w14:textId="6AEDD01E" w:rsidR="00363DC7" w:rsidRDefault="00363DC7" w:rsidP="00155AD0">
            <w:r>
              <w:t>Mean age = 26</w:t>
            </w:r>
          </w:p>
        </w:tc>
      </w:tr>
      <w:tr w:rsidR="003B1788" w14:paraId="191A1EA0" w14:textId="77777777" w:rsidTr="00155AD0">
        <w:tc>
          <w:tcPr>
            <w:tcW w:w="4195" w:type="dxa"/>
            <w:vMerge/>
          </w:tcPr>
          <w:p w14:paraId="1A60CB71" w14:textId="77777777" w:rsidR="003B1788" w:rsidRPr="006D717D" w:rsidRDefault="003B1788" w:rsidP="00155AD0"/>
        </w:tc>
        <w:tc>
          <w:tcPr>
            <w:tcW w:w="6236" w:type="dxa"/>
          </w:tcPr>
          <w:p w14:paraId="0E6969EC" w14:textId="77777777" w:rsidR="003B1788" w:rsidRDefault="003B1788" w:rsidP="00155AD0">
            <w:r>
              <w:t>Nilsson 2017</w:t>
            </w:r>
          </w:p>
        </w:tc>
        <w:tc>
          <w:tcPr>
            <w:tcW w:w="3402" w:type="dxa"/>
          </w:tcPr>
          <w:p w14:paraId="7D113B3A" w14:textId="77777777" w:rsidR="003B1788" w:rsidRDefault="003B1788" w:rsidP="00155AD0">
            <w:r>
              <w:t>Mean age = 29</w:t>
            </w:r>
          </w:p>
        </w:tc>
      </w:tr>
      <w:tr w:rsidR="003B1788" w14:paraId="4EDE9FEE" w14:textId="77777777" w:rsidTr="00155AD0">
        <w:tc>
          <w:tcPr>
            <w:tcW w:w="4195" w:type="dxa"/>
            <w:vMerge/>
          </w:tcPr>
          <w:p w14:paraId="1A15B206" w14:textId="77777777" w:rsidR="003B1788" w:rsidRPr="006D717D" w:rsidRDefault="003B1788" w:rsidP="00155AD0"/>
        </w:tc>
        <w:tc>
          <w:tcPr>
            <w:tcW w:w="6236" w:type="dxa"/>
          </w:tcPr>
          <w:p w14:paraId="4D5B581C" w14:textId="77777777" w:rsidR="003B1788" w:rsidRDefault="003B1788" w:rsidP="00155AD0">
            <w:r>
              <w:t>Noel-Weiss 2006</w:t>
            </w:r>
          </w:p>
        </w:tc>
        <w:tc>
          <w:tcPr>
            <w:tcW w:w="3402" w:type="dxa"/>
          </w:tcPr>
          <w:p w14:paraId="44501266" w14:textId="77777777" w:rsidR="003B1788" w:rsidRDefault="003B1788" w:rsidP="00155AD0">
            <w:r>
              <w:t>Mean age = 30</w:t>
            </w:r>
          </w:p>
        </w:tc>
      </w:tr>
      <w:tr w:rsidR="003B1788" w14:paraId="281E0DD2" w14:textId="77777777" w:rsidTr="00155AD0">
        <w:tc>
          <w:tcPr>
            <w:tcW w:w="4195" w:type="dxa"/>
            <w:vMerge/>
          </w:tcPr>
          <w:p w14:paraId="4DAA553C" w14:textId="77777777" w:rsidR="003B1788" w:rsidRPr="006D717D" w:rsidRDefault="003B1788" w:rsidP="00155AD0"/>
        </w:tc>
        <w:tc>
          <w:tcPr>
            <w:tcW w:w="6236" w:type="dxa"/>
          </w:tcPr>
          <w:p w14:paraId="1A94CE98" w14:textId="77777777" w:rsidR="003B1788" w:rsidRDefault="003B1788" w:rsidP="00155AD0">
            <w:r>
              <w:t>Petrova 2009</w:t>
            </w:r>
          </w:p>
        </w:tc>
        <w:tc>
          <w:tcPr>
            <w:tcW w:w="3402" w:type="dxa"/>
          </w:tcPr>
          <w:p w14:paraId="59C650FE" w14:textId="77777777" w:rsidR="003B1788" w:rsidRDefault="003B1788" w:rsidP="00155AD0">
            <w:r>
              <w:t>Mean age = 25</w:t>
            </w:r>
          </w:p>
        </w:tc>
      </w:tr>
      <w:tr w:rsidR="003B1788" w14:paraId="49CC6D7E" w14:textId="77777777" w:rsidTr="00155AD0">
        <w:tc>
          <w:tcPr>
            <w:tcW w:w="4195" w:type="dxa"/>
            <w:vMerge/>
          </w:tcPr>
          <w:p w14:paraId="2404FA32" w14:textId="77777777" w:rsidR="003B1788" w:rsidRPr="006D717D" w:rsidRDefault="003B1788" w:rsidP="00155AD0"/>
        </w:tc>
        <w:tc>
          <w:tcPr>
            <w:tcW w:w="6236" w:type="dxa"/>
          </w:tcPr>
          <w:p w14:paraId="6DFF1FE3" w14:textId="77777777" w:rsidR="003B1788" w:rsidRDefault="003B1788" w:rsidP="00155AD0">
            <w:r>
              <w:t>Pollard 2011</w:t>
            </w:r>
          </w:p>
        </w:tc>
        <w:tc>
          <w:tcPr>
            <w:tcW w:w="3402" w:type="dxa"/>
          </w:tcPr>
          <w:p w14:paraId="6F772B7E" w14:textId="77777777" w:rsidR="003B1788" w:rsidRDefault="003B1788" w:rsidP="00155AD0">
            <w:r>
              <w:t>Mean age = 26/25</w:t>
            </w:r>
          </w:p>
        </w:tc>
      </w:tr>
      <w:tr w:rsidR="003B1788" w14:paraId="7C5FC50F" w14:textId="77777777" w:rsidTr="00155AD0">
        <w:tc>
          <w:tcPr>
            <w:tcW w:w="4195" w:type="dxa"/>
            <w:vMerge/>
          </w:tcPr>
          <w:p w14:paraId="42916A31" w14:textId="77777777" w:rsidR="003B1788" w:rsidRPr="006D717D" w:rsidRDefault="003B1788" w:rsidP="00155AD0"/>
        </w:tc>
        <w:tc>
          <w:tcPr>
            <w:tcW w:w="6236" w:type="dxa"/>
          </w:tcPr>
          <w:p w14:paraId="5FA3B776" w14:textId="77777777" w:rsidR="003B1788" w:rsidRDefault="003B1788" w:rsidP="00155AD0">
            <w:r>
              <w:t>Pound 2015</w:t>
            </w:r>
          </w:p>
        </w:tc>
        <w:tc>
          <w:tcPr>
            <w:tcW w:w="3402" w:type="dxa"/>
          </w:tcPr>
          <w:p w14:paraId="26C205A8" w14:textId="77777777" w:rsidR="003B1788" w:rsidRDefault="003B1788" w:rsidP="00155AD0">
            <w:r>
              <w:t>Mean age not reported.</w:t>
            </w:r>
          </w:p>
        </w:tc>
      </w:tr>
      <w:tr w:rsidR="003B1788" w14:paraId="7C619087" w14:textId="77777777" w:rsidTr="00155AD0">
        <w:tc>
          <w:tcPr>
            <w:tcW w:w="4195" w:type="dxa"/>
            <w:vMerge/>
          </w:tcPr>
          <w:p w14:paraId="0117D826" w14:textId="77777777" w:rsidR="003B1788" w:rsidRPr="006D717D" w:rsidRDefault="003B1788" w:rsidP="00155AD0"/>
        </w:tc>
        <w:tc>
          <w:tcPr>
            <w:tcW w:w="6236" w:type="dxa"/>
          </w:tcPr>
          <w:p w14:paraId="0ACBDB7C" w14:textId="77777777" w:rsidR="003B1788" w:rsidRDefault="003B1788" w:rsidP="00155AD0">
            <w:r>
              <w:t>Pugh 1996</w:t>
            </w:r>
          </w:p>
        </w:tc>
        <w:tc>
          <w:tcPr>
            <w:tcW w:w="3402" w:type="dxa"/>
          </w:tcPr>
          <w:p w14:paraId="49AFE7EF" w14:textId="77777777" w:rsidR="003B1788" w:rsidRDefault="003B1788" w:rsidP="00155AD0">
            <w:r>
              <w:t>Mean age = 26.4</w:t>
            </w:r>
          </w:p>
        </w:tc>
      </w:tr>
      <w:tr w:rsidR="00453CD8" w14:paraId="55FC15CE" w14:textId="77777777" w:rsidTr="00155AD0">
        <w:tc>
          <w:tcPr>
            <w:tcW w:w="4195" w:type="dxa"/>
            <w:vMerge/>
          </w:tcPr>
          <w:p w14:paraId="5D2B4462" w14:textId="77777777" w:rsidR="00453CD8" w:rsidRPr="006D717D" w:rsidRDefault="00453CD8" w:rsidP="00155AD0"/>
        </w:tc>
        <w:tc>
          <w:tcPr>
            <w:tcW w:w="6236" w:type="dxa"/>
          </w:tcPr>
          <w:p w14:paraId="5FEB4B00" w14:textId="45E3D235" w:rsidR="00453CD8" w:rsidRDefault="00453CD8" w:rsidP="00155AD0">
            <w:r>
              <w:t>Relton, 2017</w:t>
            </w:r>
          </w:p>
        </w:tc>
        <w:tc>
          <w:tcPr>
            <w:tcW w:w="3402" w:type="dxa"/>
          </w:tcPr>
          <w:p w14:paraId="60A93250" w14:textId="62D2F5B8" w:rsidR="00453CD8" w:rsidRDefault="00453CD8" w:rsidP="00155AD0">
            <w:r>
              <w:t>Mean age = 37</w:t>
            </w:r>
          </w:p>
        </w:tc>
      </w:tr>
      <w:tr w:rsidR="003B1788" w14:paraId="65136BCF" w14:textId="77777777" w:rsidTr="00155AD0">
        <w:tc>
          <w:tcPr>
            <w:tcW w:w="4195" w:type="dxa"/>
            <w:vMerge/>
          </w:tcPr>
          <w:p w14:paraId="45F28553" w14:textId="77777777" w:rsidR="003B1788" w:rsidRPr="006D717D" w:rsidRDefault="003B1788" w:rsidP="00155AD0"/>
        </w:tc>
        <w:tc>
          <w:tcPr>
            <w:tcW w:w="6236" w:type="dxa"/>
          </w:tcPr>
          <w:p w14:paraId="03F1ABC7" w14:textId="77777777" w:rsidR="003B1788" w:rsidRDefault="003B1788" w:rsidP="00155AD0">
            <w:r>
              <w:t>Sandy 2009</w:t>
            </w:r>
          </w:p>
        </w:tc>
        <w:tc>
          <w:tcPr>
            <w:tcW w:w="3402" w:type="dxa"/>
          </w:tcPr>
          <w:p w14:paraId="6957B6F9" w14:textId="77777777" w:rsidR="003B1788" w:rsidRDefault="003B1788" w:rsidP="00155AD0">
            <w:r>
              <w:t>Mean age = 26</w:t>
            </w:r>
          </w:p>
        </w:tc>
      </w:tr>
      <w:tr w:rsidR="003B1788" w14:paraId="7C77ADA5" w14:textId="77777777" w:rsidTr="00155AD0">
        <w:tc>
          <w:tcPr>
            <w:tcW w:w="4195" w:type="dxa"/>
            <w:vMerge/>
          </w:tcPr>
          <w:p w14:paraId="351BDFFB" w14:textId="77777777" w:rsidR="003B1788" w:rsidRPr="006D717D" w:rsidRDefault="003B1788" w:rsidP="00155AD0"/>
        </w:tc>
        <w:tc>
          <w:tcPr>
            <w:tcW w:w="6236" w:type="dxa"/>
          </w:tcPr>
          <w:p w14:paraId="096C7CB9" w14:textId="77777777" w:rsidR="003B1788" w:rsidRDefault="003B1788" w:rsidP="00155AD0">
            <w:r>
              <w:t>Srivinas 2015</w:t>
            </w:r>
          </w:p>
        </w:tc>
        <w:tc>
          <w:tcPr>
            <w:tcW w:w="3402" w:type="dxa"/>
          </w:tcPr>
          <w:p w14:paraId="21F98533" w14:textId="77777777" w:rsidR="003B1788" w:rsidRDefault="003B1788" w:rsidP="00155AD0">
            <w:r>
              <w:t>Age not reported at all.</w:t>
            </w:r>
          </w:p>
        </w:tc>
      </w:tr>
      <w:tr w:rsidR="003B1788" w14:paraId="755EE2EB" w14:textId="77777777" w:rsidTr="00155AD0">
        <w:tc>
          <w:tcPr>
            <w:tcW w:w="4195" w:type="dxa"/>
            <w:vMerge w:val="restart"/>
            <w:tcBorders>
              <w:top w:val="single" w:sz="12" w:space="0" w:color="auto"/>
            </w:tcBorders>
          </w:tcPr>
          <w:p w14:paraId="164D9505" w14:textId="77777777" w:rsidR="003B1788" w:rsidRDefault="003B1788" w:rsidP="00155AD0">
            <w:r w:rsidRPr="006D717D">
              <w:t>Outcome</w:t>
            </w:r>
          </w:p>
          <w:p w14:paraId="395AA0E1" w14:textId="77777777" w:rsidR="003B1788" w:rsidRDefault="003B1788" w:rsidP="00155AD0"/>
          <w:p w14:paraId="64DABD30" w14:textId="77777777" w:rsidR="003B1788" w:rsidRPr="006D717D" w:rsidRDefault="003B1788" w:rsidP="00155AD0">
            <w:r>
              <w:t>n=10</w:t>
            </w:r>
          </w:p>
        </w:tc>
        <w:tc>
          <w:tcPr>
            <w:tcW w:w="6236" w:type="dxa"/>
            <w:tcBorders>
              <w:top w:val="single" w:sz="12" w:space="0" w:color="auto"/>
            </w:tcBorders>
          </w:tcPr>
          <w:p w14:paraId="3698D865" w14:textId="77777777" w:rsidR="003B1788" w:rsidRDefault="003B1788" w:rsidP="00155AD0">
            <w:r>
              <w:t>Barbosa 2016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20B25B22" w14:textId="77777777" w:rsidR="003B1788" w:rsidRDefault="003B1788" w:rsidP="00155AD0">
            <w:r>
              <w:t>Outcome was self-care.</w:t>
            </w:r>
          </w:p>
        </w:tc>
      </w:tr>
      <w:tr w:rsidR="003B1788" w14:paraId="69B7F18E" w14:textId="77777777" w:rsidTr="00155AD0">
        <w:tc>
          <w:tcPr>
            <w:tcW w:w="4195" w:type="dxa"/>
            <w:vMerge/>
          </w:tcPr>
          <w:p w14:paraId="54343AB8" w14:textId="77777777" w:rsidR="003B1788" w:rsidRPr="006D717D" w:rsidRDefault="003B1788" w:rsidP="00155AD0"/>
        </w:tc>
        <w:tc>
          <w:tcPr>
            <w:tcW w:w="6236" w:type="dxa"/>
          </w:tcPr>
          <w:p w14:paraId="72BD8DAA" w14:textId="77777777" w:rsidR="003B1788" w:rsidRDefault="003B1788" w:rsidP="00155AD0">
            <w:r>
              <w:t>Chapman 2013</w:t>
            </w:r>
          </w:p>
        </w:tc>
        <w:tc>
          <w:tcPr>
            <w:tcW w:w="3402" w:type="dxa"/>
          </w:tcPr>
          <w:p w14:paraId="6CF0B761" w14:textId="77777777" w:rsidR="003B1788" w:rsidRDefault="003B1788" w:rsidP="00155AD0">
            <w:r>
              <w:t>Acculturation and breastfeeding</w:t>
            </w:r>
          </w:p>
        </w:tc>
      </w:tr>
      <w:tr w:rsidR="003B1788" w14:paraId="54F1B52B" w14:textId="77777777" w:rsidTr="00155AD0">
        <w:tc>
          <w:tcPr>
            <w:tcW w:w="4195" w:type="dxa"/>
            <w:vMerge/>
          </w:tcPr>
          <w:p w14:paraId="50BAD563" w14:textId="77777777" w:rsidR="003B1788" w:rsidRPr="006D717D" w:rsidRDefault="003B1788" w:rsidP="00155AD0"/>
        </w:tc>
        <w:tc>
          <w:tcPr>
            <w:tcW w:w="6236" w:type="dxa"/>
          </w:tcPr>
          <w:p w14:paraId="2A991A06" w14:textId="77777777" w:rsidR="003B1788" w:rsidRDefault="003B1788" w:rsidP="00155AD0">
            <w:r>
              <w:t>Cloutier 2015</w:t>
            </w:r>
          </w:p>
        </w:tc>
        <w:tc>
          <w:tcPr>
            <w:tcW w:w="3402" w:type="dxa"/>
          </w:tcPr>
          <w:p w14:paraId="4E88109A" w14:textId="77777777" w:rsidR="003B1788" w:rsidRDefault="003B1788" w:rsidP="00155AD0">
            <w:r>
              <w:t>Obesity in young children</w:t>
            </w:r>
          </w:p>
        </w:tc>
      </w:tr>
      <w:tr w:rsidR="003B1788" w14:paraId="386B5F70" w14:textId="77777777" w:rsidTr="00155AD0">
        <w:tc>
          <w:tcPr>
            <w:tcW w:w="4195" w:type="dxa"/>
            <w:vMerge/>
          </w:tcPr>
          <w:p w14:paraId="57C00890" w14:textId="77777777" w:rsidR="003B1788" w:rsidRPr="006D717D" w:rsidRDefault="003B1788" w:rsidP="00155AD0"/>
        </w:tc>
        <w:tc>
          <w:tcPr>
            <w:tcW w:w="6236" w:type="dxa"/>
          </w:tcPr>
          <w:p w14:paraId="7D156343" w14:textId="77777777" w:rsidR="003B1788" w:rsidRDefault="003B1788" w:rsidP="00155AD0">
            <w:r>
              <w:t>Da Silva 2016</w:t>
            </w:r>
          </w:p>
        </w:tc>
        <w:tc>
          <w:tcPr>
            <w:tcW w:w="3402" w:type="dxa"/>
          </w:tcPr>
          <w:p w14:paraId="388DF135" w14:textId="77777777" w:rsidR="003B1788" w:rsidRDefault="003B1788" w:rsidP="00155AD0">
            <w:r>
              <w:t>Breastfeeding at 2 years</w:t>
            </w:r>
          </w:p>
        </w:tc>
      </w:tr>
      <w:tr w:rsidR="003B1788" w14:paraId="38FB5474" w14:textId="77777777" w:rsidTr="00155AD0">
        <w:tc>
          <w:tcPr>
            <w:tcW w:w="4195" w:type="dxa"/>
            <w:vMerge/>
          </w:tcPr>
          <w:p w14:paraId="0A3915B8" w14:textId="77777777" w:rsidR="003B1788" w:rsidRPr="006D717D" w:rsidRDefault="003B1788" w:rsidP="00155AD0"/>
        </w:tc>
        <w:tc>
          <w:tcPr>
            <w:tcW w:w="6236" w:type="dxa"/>
          </w:tcPr>
          <w:p w14:paraId="4B02F901" w14:textId="77777777" w:rsidR="003B1788" w:rsidRDefault="003B1788" w:rsidP="00155AD0">
            <w:r>
              <w:t>Edwards 2013 (complementary food)</w:t>
            </w:r>
          </w:p>
        </w:tc>
        <w:tc>
          <w:tcPr>
            <w:tcW w:w="3402" w:type="dxa"/>
          </w:tcPr>
          <w:p w14:paraId="4C1767F1" w14:textId="77777777" w:rsidR="003B1788" w:rsidRDefault="003B1788" w:rsidP="00155AD0">
            <w:r>
              <w:t>Introduction of solids</w:t>
            </w:r>
          </w:p>
        </w:tc>
      </w:tr>
      <w:tr w:rsidR="003B1788" w14:paraId="57C963B4" w14:textId="77777777" w:rsidTr="00155AD0">
        <w:tc>
          <w:tcPr>
            <w:tcW w:w="4195" w:type="dxa"/>
            <w:vMerge/>
          </w:tcPr>
          <w:p w14:paraId="1CE3C00F" w14:textId="77777777" w:rsidR="003B1788" w:rsidRPr="006D717D" w:rsidRDefault="003B1788" w:rsidP="00155AD0"/>
        </w:tc>
        <w:tc>
          <w:tcPr>
            <w:tcW w:w="6236" w:type="dxa"/>
          </w:tcPr>
          <w:p w14:paraId="684BB1B9" w14:textId="77777777" w:rsidR="003B1788" w:rsidRDefault="003B1788" w:rsidP="00155AD0">
            <w:r>
              <w:t>Edwards 2013 (computer)</w:t>
            </w:r>
          </w:p>
        </w:tc>
        <w:tc>
          <w:tcPr>
            <w:tcW w:w="3402" w:type="dxa"/>
          </w:tcPr>
          <w:p w14:paraId="3AEE01D7" w14:textId="77777777" w:rsidR="003B1788" w:rsidRDefault="003B1788" w:rsidP="00155AD0">
            <w:r>
              <w:t>Intent to breastfeed exclusively</w:t>
            </w:r>
          </w:p>
        </w:tc>
      </w:tr>
      <w:tr w:rsidR="003B1788" w14:paraId="7C6D0EEA" w14:textId="77777777" w:rsidTr="00155AD0">
        <w:tc>
          <w:tcPr>
            <w:tcW w:w="4195" w:type="dxa"/>
            <w:vMerge/>
          </w:tcPr>
          <w:p w14:paraId="6402DEFC" w14:textId="77777777" w:rsidR="003B1788" w:rsidRPr="006D717D" w:rsidRDefault="003B1788" w:rsidP="00155AD0"/>
        </w:tc>
        <w:tc>
          <w:tcPr>
            <w:tcW w:w="6236" w:type="dxa"/>
          </w:tcPr>
          <w:p w14:paraId="5D314748" w14:textId="77777777" w:rsidR="003B1788" w:rsidRDefault="003B1788" w:rsidP="00155AD0">
            <w:r>
              <w:t>Hertzhaft-Le Roy 2017</w:t>
            </w:r>
          </w:p>
        </w:tc>
        <w:tc>
          <w:tcPr>
            <w:tcW w:w="3402" w:type="dxa"/>
          </w:tcPr>
          <w:p w14:paraId="468877E9" w14:textId="77777777" w:rsidR="003B1788" w:rsidRDefault="003B1788" w:rsidP="00155AD0">
            <w:r>
              <w:t>Outcome measure is latch.</w:t>
            </w:r>
          </w:p>
        </w:tc>
      </w:tr>
      <w:tr w:rsidR="003B1788" w14:paraId="330BF4D1" w14:textId="77777777" w:rsidTr="00155AD0">
        <w:tc>
          <w:tcPr>
            <w:tcW w:w="4195" w:type="dxa"/>
            <w:vMerge/>
          </w:tcPr>
          <w:p w14:paraId="7EE22F13" w14:textId="77777777" w:rsidR="003B1788" w:rsidRPr="006D717D" w:rsidRDefault="003B1788" w:rsidP="00155AD0"/>
        </w:tc>
        <w:tc>
          <w:tcPr>
            <w:tcW w:w="6236" w:type="dxa"/>
          </w:tcPr>
          <w:p w14:paraId="4634E6B6" w14:textId="77777777" w:rsidR="003B1788" w:rsidRDefault="003B1788" w:rsidP="00155AD0">
            <w:r>
              <w:t>Nicolson 2013</w:t>
            </w:r>
          </w:p>
        </w:tc>
        <w:tc>
          <w:tcPr>
            <w:tcW w:w="3402" w:type="dxa"/>
          </w:tcPr>
          <w:p w14:paraId="7683A2DD" w14:textId="77777777" w:rsidR="003B1788" w:rsidRDefault="003B1788" w:rsidP="00155AD0">
            <w:r>
              <w:t>Outcome measure is attachment.</w:t>
            </w:r>
          </w:p>
        </w:tc>
      </w:tr>
      <w:tr w:rsidR="003B1788" w14:paraId="66099EE3" w14:textId="77777777" w:rsidTr="00155AD0">
        <w:tc>
          <w:tcPr>
            <w:tcW w:w="4195" w:type="dxa"/>
            <w:vMerge/>
          </w:tcPr>
          <w:p w14:paraId="6CBBCB91" w14:textId="77777777" w:rsidR="003B1788" w:rsidRPr="006D717D" w:rsidRDefault="003B1788" w:rsidP="00155AD0"/>
        </w:tc>
        <w:tc>
          <w:tcPr>
            <w:tcW w:w="6236" w:type="dxa"/>
          </w:tcPr>
          <w:p w14:paraId="7B7D6B1D" w14:textId="77777777" w:rsidR="003B1788" w:rsidRDefault="003B1788" w:rsidP="00155AD0">
            <w:r>
              <w:t>Sussner 2009</w:t>
            </w:r>
          </w:p>
        </w:tc>
        <w:tc>
          <w:tcPr>
            <w:tcW w:w="3402" w:type="dxa"/>
          </w:tcPr>
          <w:p w14:paraId="1583380A" w14:textId="77777777" w:rsidR="003B1788" w:rsidRDefault="003B1788" w:rsidP="00155AD0">
            <w:r>
              <w:t>Older children aged 24-36 months.</w:t>
            </w:r>
          </w:p>
        </w:tc>
      </w:tr>
      <w:tr w:rsidR="003B1788" w14:paraId="2C753DF9" w14:textId="77777777" w:rsidTr="00155AD0">
        <w:tc>
          <w:tcPr>
            <w:tcW w:w="4195" w:type="dxa"/>
            <w:vMerge/>
          </w:tcPr>
          <w:p w14:paraId="1A2160B4" w14:textId="77777777" w:rsidR="003B1788" w:rsidRPr="006D717D" w:rsidRDefault="003B1788" w:rsidP="00155AD0"/>
        </w:tc>
        <w:tc>
          <w:tcPr>
            <w:tcW w:w="6236" w:type="dxa"/>
          </w:tcPr>
          <w:p w14:paraId="0D87A4FF" w14:textId="77777777" w:rsidR="003B1788" w:rsidRDefault="003B1788" w:rsidP="00155AD0">
            <w:r>
              <w:t>Wilhelm 2015</w:t>
            </w:r>
          </w:p>
        </w:tc>
        <w:tc>
          <w:tcPr>
            <w:tcW w:w="3402" w:type="dxa"/>
          </w:tcPr>
          <w:p w14:paraId="27D188AE" w14:textId="77777777" w:rsidR="003B1788" w:rsidRDefault="003B1788" w:rsidP="00155AD0">
            <w:r>
              <w:t>Intent to BF, self-efficacy, BF</w:t>
            </w:r>
          </w:p>
        </w:tc>
      </w:tr>
      <w:tr w:rsidR="003B1788" w14:paraId="07F3DBAA" w14:textId="77777777" w:rsidTr="00155AD0">
        <w:tc>
          <w:tcPr>
            <w:tcW w:w="4195" w:type="dxa"/>
            <w:tcBorders>
              <w:top w:val="single" w:sz="12" w:space="0" w:color="auto"/>
              <w:bottom w:val="single" w:sz="12" w:space="0" w:color="auto"/>
            </w:tcBorders>
          </w:tcPr>
          <w:p w14:paraId="28D74D3B" w14:textId="77777777" w:rsidR="003B1788" w:rsidRPr="006D717D" w:rsidRDefault="003B1788" w:rsidP="00155AD0">
            <w:r>
              <w:t>Not in English n=1</w:t>
            </w:r>
          </w:p>
        </w:tc>
        <w:tc>
          <w:tcPr>
            <w:tcW w:w="6236" w:type="dxa"/>
            <w:tcBorders>
              <w:top w:val="single" w:sz="12" w:space="0" w:color="auto"/>
              <w:bottom w:val="single" w:sz="12" w:space="0" w:color="auto"/>
            </w:tcBorders>
          </w:tcPr>
          <w:p w14:paraId="66BA86C1" w14:textId="77777777" w:rsidR="003B1788" w:rsidRDefault="003B1788" w:rsidP="00155AD0">
            <w:r>
              <w:t>Lucchini 2013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1CD08E68" w14:textId="77777777" w:rsidR="003B1788" w:rsidRDefault="003B1788" w:rsidP="00155AD0">
            <w:r>
              <w:t>Spanish</w:t>
            </w:r>
          </w:p>
        </w:tc>
      </w:tr>
      <w:tr w:rsidR="003B1788" w14:paraId="3FC59199" w14:textId="77777777" w:rsidTr="00155AD0">
        <w:tc>
          <w:tcPr>
            <w:tcW w:w="4195" w:type="dxa"/>
            <w:vMerge w:val="restart"/>
            <w:tcBorders>
              <w:top w:val="single" w:sz="12" w:space="0" w:color="auto"/>
            </w:tcBorders>
          </w:tcPr>
          <w:p w14:paraId="313EBEDB" w14:textId="77777777" w:rsidR="003B1788" w:rsidRDefault="003B1788" w:rsidP="00155AD0">
            <w:r w:rsidRPr="006D717D">
              <w:t>Duplicate</w:t>
            </w:r>
            <w:r>
              <w:t xml:space="preserve"> </w:t>
            </w:r>
          </w:p>
          <w:p w14:paraId="4F2CB6F1" w14:textId="77777777" w:rsidR="003B1788" w:rsidRPr="006D717D" w:rsidRDefault="003B1788" w:rsidP="00155AD0">
            <w:r>
              <w:t>n=2</w:t>
            </w:r>
          </w:p>
        </w:tc>
        <w:tc>
          <w:tcPr>
            <w:tcW w:w="6236" w:type="dxa"/>
            <w:tcBorders>
              <w:top w:val="single" w:sz="12" w:space="0" w:color="auto"/>
              <w:bottom w:val="single" w:sz="4" w:space="0" w:color="auto"/>
            </w:tcBorders>
          </w:tcPr>
          <w:p w14:paraId="01731E29" w14:textId="77777777" w:rsidR="003B1788" w:rsidRDefault="003B1788" w:rsidP="00155AD0">
            <w:r>
              <w:t>Bonuck 2013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3858BFDF" w14:textId="77777777" w:rsidR="003B1788" w:rsidRDefault="003B1788" w:rsidP="00155AD0">
            <w:r>
              <w:t>Duplicate of Bonuck 2014</w:t>
            </w:r>
          </w:p>
        </w:tc>
      </w:tr>
      <w:tr w:rsidR="003B1788" w14:paraId="577D201B" w14:textId="77777777" w:rsidTr="00155AD0">
        <w:tc>
          <w:tcPr>
            <w:tcW w:w="4195" w:type="dxa"/>
            <w:vMerge/>
          </w:tcPr>
          <w:p w14:paraId="196F79BE" w14:textId="77777777" w:rsidR="003B1788" w:rsidRPr="006D717D" w:rsidRDefault="003B1788" w:rsidP="00155AD0"/>
        </w:tc>
        <w:tc>
          <w:tcPr>
            <w:tcW w:w="6236" w:type="dxa"/>
            <w:tcBorders>
              <w:top w:val="single" w:sz="4" w:space="0" w:color="auto"/>
            </w:tcBorders>
          </w:tcPr>
          <w:p w14:paraId="649E3BB9" w14:textId="77777777" w:rsidR="003B1788" w:rsidRDefault="003B1788" w:rsidP="00155AD0">
            <w:r>
              <w:t>Yukkio, W. 2017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5660FE9" w14:textId="77777777" w:rsidR="003B1788" w:rsidRDefault="003B1788" w:rsidP="00155AD0">
            <w:r>
              <w:t>Mislabelled duplicate – Washio. Y</w:t>
            </w:r>
          </w:p>
        </w:tc>
      </w:tr>
    </w:tbl>
    <w:p w14:paraId="4A6A3459" w14:textId="676712D2" w:rsidR="003B1788" w:rsidRDefault="003B1788"/>
    <w:p w14:paraId="7849EFFB" w14:textId="77777777" w:rsidR="003B1788" w:rsidRDefault="003B1788"/>
    <w:sectPr w:rsidR="003B1788" w:rsidSect="00D556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30"/>
  </w:docVars>
  <w:rsids>
    <w:rsidRoot w:val="00D55676"/>
    <w:rsid w:val="00000F25"/>
    <w:rsid w:val="000013DD"/>
    <w:rsid w:val="00001A29"/>
    <w:rsid w:val="00001AD3"/>
    <w:rsid w:val="000049B8"/>
    <w:rsid w:val="0001361B"/>
    <w:rsid w:val="0001506F"/>
    <w:rsid w:val="00016E82"/>
    <w:rsid w:val="000237B3"/>
    <w:rsid w:val="000257D4"/>
    <w:rsid w:val="0003059B"/>
    <w:rsid w:val="0005339C"/>
    <w:rsid w:val="00070642"/>
    <w:rsid w:val="000B4118"/>
    <w:rsid w:val="000B69E7"/>
    <w:rsid w:val="00101953"/>
    <w:rsid w:val="0013096E"/>
    <w:rsid w:val="00136922"/>
    <w:rsid w:val="001872D3"/>
    <w:rsid w:val="0019479A"/>
    <w:rsid w:val="001A4CFD"/>
    <w:rsid w:val="001D6F27"/>
    <w:rsid w:val="001E398E"/>
    <w:rsid w:val="00220B3E"/>
    <w:rsid w:val="002226CE"/>
    <w:rsid w:val="002237D2"/>
    <w:rsid w:val="00235196"/>
    <w:rsid w:val="00242B65"/>
    <w:rsid w:val="00267BD4"/>
    <w:rsid w:val="00280309"/>
    <w:rsid w:val="0029285D"/>
    <w:rsid w:val="002C3AD1"/>
    <w:rsid w:val="002C42D7"/>
    <w:rsid w:val="002D62DB"/>
    <w:rsid w:val="002E40AE"/>
    <w:rsid w:val="002F0C55"/>
    <w:rsid w:val="003000DD"/>
    <w:rsid w:val="003146F0"/>
    <w:rsid w:val="003375C1"/>
    <w:rsid w:val="0033768A"/>
    <w:rsid w:val="003502C4"/>
    <w:rsid w:val="003613F4"/>
    <w:rsid w:val="00362F95"/>
    <w:rsid w:val="00363DC7"/>
    <w:rsid w:val="00375356"/>
    <w:rsid w:val="003A6798"/>
    <w:rsid w:val="003B1788"/>
    <w:rsid w:val="003C70FA"/>
    <w:rsid w:val="003C73BB"/>
    <w:rsid w:val="003E6E70"/>
    <w:rsid w:val="003E7877"/>
    <w:rsid w:val="003E7F21"/>
    <w:rsid w:val="00404F1B"/>
    <w:rsid w:val="004149A3"/>
    <w:rsid w:val="004349EE"/>
    <w:rsid w:val="00450767"/>
    <w:rsid w:val="00453CD8"/>
    <w:rsid w:val="004B620A"/>
    <w:rsid w:val="004D736B"/>
    <w:rsid w:val="004E125E"/>
    <w:rsid w:val="004F2B15"/>
    <w:rsid w:val="00515C60"/>
    <w:rsid w:val="005220A4"/>
    <w:rsid w:val="0054747D"/>
    <w:rsid w:val="00570480"/>
    <w:rsid w:val="0058219B"/>
    <w:rsid w:val="00582BBB"/>
    <w:rsid w:val="00596350"/>
    <w:rsid w:val="005A486B"/>
    <w:rsid w:val="005C7BCA"/>
    <w:rsid w:val="00600295"/>
    <w:rsid w:val="006124EF"/>
    <w:rsid w:val="00664567"/>
    <w:rsid w:val="00683CFF"/>
    <w:rsid w:val="006C0F76"/>
    <w:rsid w:val="006C74F5"/>
    <w:rsid w:val="006D0A3F"/>
    <w:rsid w:val="006D717D"/>
    <w:rsid w:val="006E1B76"/>
    <w:rsid w:val="006F33D9"/>
    <w:rsid w:val="00730B4B"/>
    <w:rsid w:val="007370AE"/>
    <w:rsid w:val="00742436"/>
    <w:rsid w:val="00761BC2"/>
    <w:rsid w:val="0079434D"/>
    <w:rsid w:val="007A4CB6"/>
    <w:rsid w:val="007B0BB6"/>
    <w:rsid w:val="007E4434"/>
    <w:rsid w:val="008030AF"/>
    <w:rsid w:val="00806024"/>
    <w:rsid w:val="008272F8"/>
    <w:rsid w:val="00832E0F"/>
    <w:rsid w:val="008425B3"/>
    <w:rsid w:val="0084638A"/>
    <w:rsid w:val="00870840"/>
    <w:rsid w:val="00897432"/>
    <w:rsid w:val="008A7137"/>
    <w:rsid w:val="008B2132"/>
    <w:rsid w:val="008B27E6"/>
    <w:rsid w:val="008D041F"/>
    <w:rsid w:val="008F55D3"/>
    <w:rsid w:val="0090486F"/>
    <w:rsid w:val="00907BE7"/>
    <w:rsid w:val="00935CCD"/>
    <w:rsid w:val="00943611"/>
    <w:rsid w:val="0094606E"/>
    <w:rsid w:val="00957910"/>
    <w:rsid w:val="009606ED"/>
    <w:rsid w:val="009634BE"/>
    <w:rsid w:val="009653D1"/>
    <w:rsid w:val="0097588F"/>
    <w:rsid w:val="00983FE2"/>
    <w:rsid w:val="009A5263"/>
    <w:rsid w:val="009A54D4"/>
    <w:rsid w:val="009B68F5"/>
    <w:rsid w:val="00A01D45"/>
    <w:rsid w:val="00A04609"/>
    <w:rsid w:val="00A131FA"/>
    <w:rsid w:val="00A35EB2"/>
    <w:rsid w:val="00A36A11"/>
    <w:rsid w:val="00A53AAD"/>
    <w:rsid w:val="00A61C5A"/>
    <w:rsid w:val="00A658FC"/>
    <w:rsid w:val="00A7313C"/>
    <w:rsid w:val="00A91287"/>
    <w:rsid w:val="00AB014A"/>
    <w:rsid w:val="00AC55B3"/>
    <w:rsid w:val="00AD62BF"/>
    <w:rsid w:val="00B15F2B"/>
    <w:rsid w:val="00B23166"/>
    <w:rsid w:val="00B2655D"/>
    <w:rsid w:val="00B35CA0"/>
    <w:rsid w:val="00B4439F"/>
    <w:rsid w:val="00B5020A"/>
    <w:rsid w:val="00B630FD"/>
    <w:rsid w:val="00B652C5"/>
    <w:rsid w:val="00B924DA"/>
    <w:rsid w:val="00BA28F5"/>
    <w:rsid w:val="00BB0306"/>
    <w:rsid w:val="00BB4898"/>
    <w:rsid w:val="00BB6E6D"/>
    <w:rsid w:val="00BE56DD"/>
    <w:rsid w:val="00C078F1"/>
    <w:rsid w:val="00C12A5E"/>
    <w:rsid w:val="00C26559"/>
    <w:rsid w:val="00C40275"/>
    <w:rsid w:val="00C55DDC"/>
    <w:rsid w:val="00C70CBC"/>
    <w:rsid w:val="00C811AE"/>
    <w:rsid w:val="00C87085"/>
    <w:rsid w:val="00C87272"/>
    <w:rsid w:val="00C91AC9"/>
    <w:rsid w:val="00C92B54"/>
    <w:rsid w:val="00C945F0"/>
    <w:rsid w:val="00CC773D"/>
    <w:rsid w:val="00CD38F6"/>
    <w:rsid w:val="00D038D3"/>
    <w:rsid w:val="00D05E16"/>
    <w:rsid w:val="00D410AC"/>
    <w:rsid w:val="00D5280B"/>
    <w:rsid w:val="00D55676"/>
    <w:rsid w:val="00D645AE"/>
    <w:rsid w:val="00D915B2"/>
    <w:rsid w:val="00DB011A"/>
    <w:rsid w:val="00DB3D34"/>
    <w:rsid w:val="00DC6D3D"/>
    <w:rsid w:val="00DD4F93"/>
    <w:rsid w:val="00DD5BC3"/>
    <w:rsid w:val="00DE1DB6"/>
    <w:rsid w:val="00DF3802"/>
    <w:rsid w:val="00DF387A"/>
    <w:rsid w:val="00E063EB"/>
    <w:rsid w:val="00E1142E"/>
    <w:rsid w:val="00E4464B"/>
    <w:rsid w:val="00E545B5"/>
    <w:rsid w:val="00E568C7"/>
    <w:rsid w:val="00E70F8F"/>
    <w:rsid w:val="00E728CD"/>
    <w:rsid w:val="00EB6804"/>
    <w:rsid w:val="00EE11D0"/>
    <w:rsid w:val="00F06327"/>
    <w:rsid w:val="00F076E3"/>
    <w:rsid w:val="00F13A27"/>
    <w:rsid w:val="00F5376E"/>
    <w:rsid w:val="00F56665"/>
    <w:rsid w:val="00F655D7"/>
    <w:rsid w:val="00FA3C03"/>
    <w:rsid w:val="00FB5E45"/>
    <w:rsid w:val="00FC35B5"/>
    <w:rsid w:val="00FC414B"/>
    <w:rsid w:val="00FD0C2F"/>
    <w:rsid w:val="00FF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CB6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0B3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B3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0B3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B3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60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0</TotalTime>
  <Pages>3</Pages>
  <Words>390</Words>
  <Characters>2007</Characters>
  <Application>Microsoft Office Word</Application>
  <DocSecurity>0</DocSecurity>
  <Lines>223</Lines>
  <Paragraphs>159</Paragraphs>
  <ScaleCrop>false</ScaleCrop>
  <Company/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Buckland</dc:creator>
  <cp:keywords/>
  <dc:description/>
  <cp:lastModifiedBy>AENCILAY</cp:lastModifiedBy>
  <cp:revision>194</cp:revision>
  <dcterms:created xsi:type="dcterms:W3CDTF">2018-09-19T17:17:00Z</dcterms:created>
  <dcterms:modified xsi:type="dcterms:W3CDTF">2020-11-04T12:02:00Z</dcterms:modified>
</cp:coreProperties>
</file>